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0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26"/>
        <w:gridCol w:w="827"/>
        <w:gridCol w:w="1272"/>
        <w:gridCol w:w="1221"/>
        <w:gridCol w:w="907"/>
        <w:gridCol w:w="936"/>
        <w:gridCol w:w="936"/>
        <w:gridCol w:w="646"/>
        <w:gridCol w:w="736"/>
        <w:gridCol w:w="667"/>
        <w:gridCol w:w="927"/>
        <w:gridCol w:w="928"/>
        <w:gridCol w:w="1544"/>
        <w:gridCol w:w="1457"/>
        <w:gridCol w:w="786"/>
      </w:tblGrid>
      <w:tr w:rsidR="001268B5" w:rsidRPr="001268B5" w14:paraId="02291CC1" w14:textId="77777777" w:rsidTr="00943712">
        <w:trPr>
          <w:trHeight w:val="288"/>
          <w:jc w:val="center"/>
        </w:trPr>
        <w:tc>
          <w:tcPr>
            <w:tcW w:w="13600" w:type="dxa"/>
            <w:gridSpan w:val="15"/>
            <w:shd w:val="clear" w:color="auto" w:fill="auto"/>
            <w:noWrap/>
            <w:vAlign w:val="center"/>
            <w:hideMark/>
          </w:tcPr>
          <w:p w14:paraId="54600192" w14:textId="456D2461" w:rsidR="001268B5" w:rsidRPr="001268B5" w:rsidRDefault="001268B5" w:rsidP="001268B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pplementary Table 1: Pathogenicity assessment of </w:t>
            </w:r>
            <w:r w:rsidR="00C84CF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three unpublished</w:t>
            </w: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riants. </w:t>
            </w:r>
          </w:p>
        </w:tc>
      </w:tr>
      <w:tr w:rsidR="001268B5" w:rsidRPr="001268B5" w14:paraId="0A2C63A7" w14:textId="77777777" w:rsidTr="00943712">
        <w:trPr>
          <w:trHeight w:val="468"/>
          <w:jc w:val="center"/>
        </w:trPr>
        <w:tc>
          <w:tcPr>
            <w:tcW w:w="158" w:type="dxa"/>
            <w:shd w:val="clear" w:color="auto" w:fill="auto"/>
            <w:noWrap/>
            <w:vAlign w:val="center"/>
            <w:hideMark/>
          </w:tcPr>
          <w:p w14:paraId="7E40BC00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14794C6F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14:paraId="0C75EF42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proofErr w:type="spellStart"/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Seq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3685B8B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nt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758CAF8C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nomAD</w:t>
            </w:r>
            <w:proofErr w:type="spellEnd"/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AF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13775B6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</w:t>
            </w: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Taster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7AB97AA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 Assessor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E638B6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vel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1A83CC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DD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14:paraId="0F3EEF3F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Phy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C6CF7F5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bscSNV</w:t>
            </w:r>
            <w:proofErr w:type="spellEnd"/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Ad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B717B6B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lice AI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14:paraId="4B98BD2B" w14:textId="76DA6D5B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inV</w:t>
            </w:r>
            <w:r w:rsidR="005D3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Accession)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D9DF9DB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MG criteria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0871B3A" w14:textId="77777777" w:rsidR="001268B5" w:rsidRPr="001268B5" w:rsidRDefault="001268B5" w:rsidP="0012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MG</w:t>
            </w:r>
          </w:p>
        </w:tc>
      </w:tr>
      <w:tr w:rsidR="001268B5" w:rsidRPr="001268B5" w14:paraId="478650DB" w14:textId="77777777" w:rsidTr="00943712">
        <w:trPr>
          <w:trHeight w:val="492"/>
          <w:jc w:val="center"/>
        </w:trPr>
        <w:tc>
          <w:tcPr>
            <w:tcW w:w="158" w:type="dxa"/>
            <w:shd w:val="clear" w:color="auto" w:fill="auto"/>
            <w:noWrap/>
            <w:vAlign w:val="center"/>
            <w:hideMark/>
          </w:tcPr>
          <w:p w14:paraId="63F7C094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32A3CF79" w14:textId="2238D416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P1</w:t>
            </w:r>
            <w:r w:rsidR="0043694E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14:paraId="515B2967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GL</w:t>
            </w:r>
            <w:r w:rsidRPr="001268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0152.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1502318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1186-3C&gt;G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5F1EEA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E31F6FC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DDD04AD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094699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E64F0B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16.99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14:paraId="1F7355AE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6AAB148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1.0 (D)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D5FCC0D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 (DS)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14:paraId="5F241811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CV000936928.9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6BC1C12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2_Supporting</w:t>
            </w: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P3_Strong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98D947C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US</w:t>
            </w:r>
          </w:p>
        </w:tc>
      </w:tr>
      <w:tr w:rsidR="001268B5" w:rsidRPr="001268B5" w14:paraId="49793E47" w14:textId="77777777" w:rsidTr="00943712">
        <w:trPr>
          <w:trHeight w:val="732"/>
          <w:jc w:val="center"/>
        </w:trPr>
        <w:tc>
          <w:tcPr>
            <w:tcW w:w="158" w:type="dxa"/>
            <w:shd w:val="clear" w:color="auto" w:fill="auto"/>
            <w:noWrap/>
            <w:vAlign w:val="center"/>
            <w:hideMark/>
          </w:tcPr>
          <w:p w14:paraId="06D8CC7C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6296C3D" w14:textId="57A98352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P</w:t>
            </w:r>
            <w:r w:rsidR="0043694E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14:paraId="3E2A4D08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KA2</w:t>
            </w:r>
            <w:r w:rsidRPr="001268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0292.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77DA02D2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1661G&gt;A</w:t>
            </w: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.Trp554*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1AB271B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E07F12E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1.0 (DC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1BC384C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C88A23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6821FA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14:paraId="39EC55AD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A9FB03B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B388DDE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14:paraId="63A74D98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CV003255575.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2458B928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VS1_Strong</w:t>
            </w: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M2_Supporting PP5_Supporting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AC3ED73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1268B5" w:rsidRPr="001268B5" w14:paraId="586308CB" w14:textId="77777777" w:rsidTr="00943712">
        <w:trPr>
          <w:trHeight w:val="660"/>
          <w:jc w:val="center"/>
        </w:trPr>
        <w:tc>
          <w:tcPr>
            <w:tcW w:w="158" w:type="dxa"/>
            <w:shd w:val="clear" w:color="auto" w:fill="auto"/>
            <w:noWrap/>
            <w:vAlign w:val="center"/>
            <w:hideMark/>
          </w:tcPr>
          <w:p w14:paraId="4B56FA0A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2C34013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P26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14:paraId="777E0F10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LC2A2</w:t>
            </w:r>
            <w:r w:rsidRPr="001268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0340.2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A14C3D0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491_493del</w:t>
            </w: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.Tyr164del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9A8C4B9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A8FD5F4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B0FEF4C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5C018A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B3D72F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14:paraId="27530DED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84A0DA5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BFA56E6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DE474DF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14:ligatures w14:val="none"/>
              </w:rPr>
              <w:t>VCV002436012.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60645525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2_Supporting</w:t>
            </w: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M4_Moderate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42346E2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US</w:t>
            </w:r>
          </w:p>
        </w:tc>
      </w:tr>
      <w:tr w:rsidR="001268B5" w:rsidRPr="001268B5" w14:paraId="61805CA0" w14:textId="77777777" w:rsidTr="00943712">
        <w:trPr>
          <w:trHeight w:val="492"/>
          <w:jc w:val="center"/>
        </w:trPr>
        <w:tc>
          <w:tcPr>
            <w:tcW w:w="13600" w:type="dxa"/>
            <w:gridSpan w:val="15"/>
            <w:shd w:val="clear" w:color="auto" w:fill="auto"/>
            <w:vAlign w:val="center"/>
            <w:hideMark/>
          </w:tcPr>
          <w:p w14:paraId="6A553287" w14:textId="77777777" w:rsidR="001268B5" w:rsidRPr="001268B5" w:rsidRDefault="001268B5" w:rsidP="0012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breviations: AF, allele frequency; D, deleterious; Dam, damaging; DC, disease-causing; DS, Disruption of a splice site; H, high; P, pathogenic; LP, likely pathogenic; NA, not available; VUS, variant of uncertain significance.</w:t>
            </w:r>
          </w:p>
        </w:tc>
      </w:tr>
    </w:tbl>
    <w:p w14:paraId="469FE858" w14:textId="5370A5D6" w:rsidR="00085EC9" w:rsidRPr="006835E4" w:rsidRDefault="00085EC9" w:rsidP="00AC63D8">
      <w:pPr>
        <w:spacing w:before="120" w:after="120" w:line="240" w:lineRule="auto"/>
        <w:jc w:val="both"/>
        <w:rPr>
          <w:rFonts w:asciiTheme="majorBidi" w:hAnsiTheme="majorBidi" w:cstheme="majorBidi"/>
        </w:rPr>
      </w:pPr>
    </w:p>
    <w:sectPr w:rsidR="00085EC9" w:rsidRPr="006835E4" w:rsidSect="00085E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C9"/>
    <w:rsid w:val="00085EC9"/>
    <w:rsid w:val="000C3343"/>
    <w:rsid w:val="001268B5"/>
    <w:rsid w:val="00164256"/>
    <w:rsid w:val="001B7772"/>
    <w:rsid w:val="002243CB"/>
    <w:rsid w:val="00227037"/>
    <w:rsid w:val="00265193"/>
    <w:rsid w:val="00283AA2"/>
    <w:rsid w:val="0029207B"/>
    <w:rsid w:val="003D7C85"/>
    <w:rsid w:val="004052C5"/>
    <w:rsid w:val="0042526D"/>
    <w:rsid w:val="0043694E"/>
    <w:rsid w:val="0044708B"/>
    <w:rsid w:val="004654C6"/>
    <w:rsid w:val="00495026"/>
    <w:rsid w:val="00511ED6"/>
    <w:rsid w:val="00516611"/>
    <w:rsid w:val="00533628"/>
    <w:rsid w:val="00562030"/>
    <w:rsid w:val="005730CB"/>
    <w:rsid w:val="005B4437"/>
    <w:rsid w:val="005D3086"/>
    <w:rsid w:val="005E3409"/>
    <w:rsid w:val="00601164"/>
    <w:rsid w:val="00622A57"/>
    <w:rsid w:val="00645F92"/>
    <w:rsid w:val="00672987"/>
    <w:rsid w:val="006835E4"/>
    <w:rsid w:val="006B527A"/>
    <w:rsid w:val="006D6F88"/>
    <w:rsid w:val="006E02BD"/>
    <w:rsid w:val="006E0B09"/>
    <w:rsid w:val="006F5711"/>
    <w:rsid w:val="00700216"/>
    <w:rsid w:val="00726F05"/>
    <w:rsid w:val="007B0A66"/>
    <w:rsid w:val="007E6AF1"/>
    <w:rsid w:val="0080434F"/>
    <w:rsid w:val="00805A6A"/>
    <w:rsid w:val="00814BBF"/>
    <w:rsid w:val="008E53BA"/>
    <w:rsid w:val="00943712"/>
    <w:rsid w:val="00974CE2"/>
    <w:rsid w:val="009B5427"/>
    <w:rsid w:val="009D4A62"/>
    <w:rsid w:val="00A76D98"/>
    <w:rsid w:val="00AC63D8"/>
    <w:rsid w:val="00AE787B"/>
    <w:rsid w:val="00B0700F"/>
    <w:rsid w:val="00B57FAE"/>
    <w:rsid w:val="00BE53D2"/>
    <w:rsid w:val="00C03089"/>
    <w:rsid w:val="00C058F9"/>
    <w:rsid w:val="00C65A4A"/>
    <w:rsid w:val="00C84CFB"/>
    <w:rsid w:val="00CA2881"/>
    <w:rsid w:val="00CD0610"/>
    <w:rsid w:val="00D637A2"/>
    <w:rsid w:val="00D97049"/>
    <w:rsid w:val="00DD3E32"/>
    <w:rsid w:val="00DE619F"/>
    <w:rsid w:val="00E05F74"/>
    <w:rsid w:val="00E24FDD"/>
    <w:rsid w:val="00E2759F"/>
    <w:rsid w:val="00E422B1"/>
    <w:rsid w:val="00E922DB"/>
    <w:rsid w:val="00EB0B46"/>
    <w:rsid w:val="00EB7095"/>
    <w:rsid w:val="00ED5876"/>
    <w:rsid w:val="00EE2B4D"/>
    <w:rsid w:val="00F5637E"/>
    <w:rsid w:val="00F67D70"/>
    <w:rsid w:val="00FF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F4407"/>
  <w15:chartTrackingRefBased/>
  <w15:docId w15:val="{15994A32-34F1-4D7E-8446-891027AEA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5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E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E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E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E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E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E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E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E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E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E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E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E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E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E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E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E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E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5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E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5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E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E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 SHBOUL</dc:creator>
  <cp:keywords/>
  <dc:description/>
  <cp:lastModifiedBy>MOHAMMAD AL SHBOUL</cp:lastModifiedBy>
  <cp:revision>63</cp:revision>
  <dcterms:created xsi:type="dcterms:W3CDTF">2024-08-04T23:01:00Z</dcterms:created>
  <dcterms:modified xsi:type="dcterms:W3CDTF">2025-04-03T00:16:00Z</dcterms:modified>
</cp:coreProperties>
</file>